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9E2" w:rsidRPr="00C37FB8" w:rsidRDefault="00A939E2">
      <w:pPr>
        <w:rPr>
          <w:b/>
          <w:lang w:val="en-US"/>
        </w:rPr>
      </w:pPr>
      <w:r w:rsidRPr="00C37FB8">
        <w:rPr>
          <w:b/>
          <w:lang w:val="en-US"/>
        </w:rPr>
        <w:t>TABLE S1</w:t>
      </w:r>
      <w:r w:rsidR="00C37FB8" w:rsidRPr="00C37FB8">
        <w:rPr>
          <w:b/>
          <w:lang w:val="en-US"/>
        </w:rPr>
        <w:t>: Main results of the mult</w:t>
      </w:r>
      <w:r w:rsidR="00C37FB8">
        <w:rPr>
          <w:b/>
          <w:lang w:val="en-US"/>
        </w:rPr>
        <w:t xml:space="preserve">i-parametric evaluation of treated versus </w:t>
      </w:r>
      <w:r w:rsidR="003C2512">
        <w:rPr>
          <w:b/>
          <w:lang w:val="en-US"/>
        </w:rPr>
        <w:t xml:space="preserve">healthy and </w:t>
      </w:r>
      <w:r w:rsidR="00C37FB8">
        <w:rPr>
          <w:b/>
          <w:lang w:val="en-US"/>
        </w:rPr>
        <w:t>untreated GRMD dog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051"/>
        <w:gridCol w:w="1418"/>
        <w:gridCol w:w="1701"/>
        <w:gridCol w:w="1701"/>
        <w:gridCol w:w="1701"/>
        <w:gridCol w:w="1701"/>
      </w:tblGrid>
      <w:tr w:rsidR="00F060CB" w:rsidRPr="00B23ADF" w:rsidTr="00F060CB">
        <w:trPr>
          <w:jc w:val="center"/>
        </w:trPr>
        <w:tc>
          <w:tcPr>
            <w:tcW w:w="3469" w:type="dxa"/>
            <w:gridSpan w:val="2"/>
            <w:tcBorders>
              <w:top w:val="nil"/>
              <w:left w:val="nil"/>
            </w:tcBorders>
          </w:tcPr>
          <w:p w:rsidR="00F060CB" w:rsidRPr="00C37FB8" w:rsidRDefault="00F060CB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060CB" w:rsidRPr="00B23ADF" w:rsidRDefault="00F060CB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2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months</w:t>
            </w:r>
            <w:proofErr w:type="spellEnd"/>
          </w:p>
          <w:p w:rsidR="00F060CB" w:rsidRPr="00B23ADF" w:rsidRDefault="00F060CB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Mean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060CB" w:rsidRPr="00B23ADF" w:rsidRDefault="00F060CB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4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months</w:t>
            </w:r>
            <w:proofErr w:type="spellEnd"/>
          </w:p>
          <w:p w:rsidR="00F060CB" w:rsidRPr="00B23ADF" w:rsidRDefault="00F060CB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Mean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060CB" w:rsidRPr="00B23ADF" w:rsidRDefault="00F060CB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6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months</w:t>
            </w:r>
            <w:proofErr w:type="spellEnd"/>
          </w:p>
          <w:p w:rsidR="00F060CB" w:rsidRPr="00B23ADF" w:rsidRDefault="00F060CB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Mean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060CB" w:rsidRPr="00B23ADF" w:rsidRDefault="00F060CB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9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months</w:t>
            </w:r>
            <w:proofErr w:type="spellEnd"/>
          </w:p>
          <w:p w:rsidR="00F060CB" w:rsidRPr="00B23ADF" w:rsidRDefault="00F060CB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Mean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SD)</w:t>
            </w:r>
          </w:p>
        </w:tc>
      </w:tr>
      <w:tr w:rsidR="00A62CA1" w:rsidRPr="00B23ADF" w:rsidTr="004855D6">
        <w:trPr>
          <w:jc w:val="center"/>
        </w:trPr>
        <w:tc>
          <w:tcPr>
            <w:tcW w:w="2051" w:type="dxa"/>
            <w:vMerge w:val="restart"/>
          </w:tcPr>
          <w:p w:rsidR="00A62CA1" w:rsidRPr="00B23ADF" w:rsidRDefault="00A62CA1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Serum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CK (UI/L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62CA1" w:rsidRPr="00B23ADF" w:rsidRDefault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62CA1" w:rsidRPr="00B23ADF" w:rsidRDefault="0008740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21484 (617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62CA1" w:rsidRPr="00B23ADF" w:rsidRDefault="0008740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2662 (5880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62CA1" w:rsidRPr="00B23ADF" w:rsidRDefault="0008740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27327 (20605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62CA1" w:rsidRPr="00B23ADF" w:rsidRDefault="0008740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24136 (14414)</w:t>
            </w:r>
          </w:p>
        </w:tc>
      </w:tr>
      <w:tr w:rsidR="00A62CA1" w:rsidRPr="00B23ADF" w:rsidTr="004855D6">
        <w:trPr>
          <w:jc w:val="center"/>
        </w:trPr>
        <w:tc>
          <w:tcPr>
            <w:tcW w:w="2051" w:type="dxa"/>
            <w:vMerge/>
          </w:tcPr>
          <w:p w:rsidR="00A62CA1" w:rsidRPr="00B23ADF" w:rsidRDefault="00A62CA1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62CA1" w:rsidRPr="00B23ADF" w:rsidRDefault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62CA1" w:rsidRPr="00B23ADF" w:rsidRDefault="0008740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2142 (4367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62CA1" w:rsidRPr="00B23ADF" w:rsidRDefault="0008740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7138 (2391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62CA1" w:rsidRPr="00B23ADF" w:rsidRDefault="0008740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446 (1267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62CA1" w:rsidRPr="00B23ADF" w:rsidRDefault="007F0B3A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678 (448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Pathological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index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9.2 (19.2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3.7 (5.7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6.5 (6.2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3.7 (5.9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Fibrosis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29.0 (13.2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26.9 (2.8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0.6 (5.6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4.9 (7.9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 w:rsidP="00704F41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Calcium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overloaded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fibers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</w:t>
            </w:r>
            <w:r w:rsidR="00704F41" w:rsidRPr="00B23ADF">
              <w:rPr>
                <w:rFonts w:ascii="Gill Sans MT" w:hAnsi="Gill Sans MT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.5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 xml:space="preserve"> (7.0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0.4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 xml:space="preserve"> (0.2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)</w:t>
            </w:r>
          </w:p>
        </w:tc>
        <w:bookmarkStart w:id="0" w:name="_GoBack"/>
        <w:bookmarkEnd w:id="0"/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9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 xml:space="preserve"> (1.7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7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 xml:space="preserve"> (1.4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704F41" w:rsidP="00704F41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Calcified fibers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0.1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 xml:space="preserve"> (0.2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8357B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0.5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 xml:space="preserve"> (0.4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417CE0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5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 xml:space="preserve"> (1.6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8357B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5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 xml:space="preserve"> (1.0.10</w:t>
            </w:r>
            <w:r w:rsidRPr="00B23ADF">
              <w:rPr>
                <w:rFonts w:ascii="Gill Sans MT" w:hAnsi="Gill Sans MT"/>
                <w:sz w:val="19"/>
                <w:szCs w:val="19"/>
                <w:vertAlign w:val="superscript"/>
                <w:lang w:val="en-US"/>
              </w:rPr>
              <w:t>-6</w:t>
            </w: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 w:rsidP="00A62CA1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Mean fiber diameter (µm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55BED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3.8 (4.8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55BED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4.9 (8.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E55BED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4.8 (4.6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E55BED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4.5 (4.3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Type I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fibers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AF2AFF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60.4 (11.0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AF2AFF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57.6 (17.2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F2AFF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7.2 (14.9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F2AFF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0.6 (12.7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CD4+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cells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/mm²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218A8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.80 (3.69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218A8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.33 (3.03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E218A8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.24 (2.46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E218A8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.88 (2.39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 w:rsidP="00A62CA1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CD8+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cells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/mm²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218A8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59 (0.76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854DF2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.81 (1.81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 w:rsidP="00A62CA1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E218A8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.90 (2.48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854DF2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90 (0.90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 xml:space="preserve">CD11b+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</w:rPr>
              <w:t>cells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</w:rPr>
              <w:t xml:space="preserve"> (/mm²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854DF2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55.9 (19.2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854DF2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78.0 (58.4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854DF2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04.9 (95.3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854DF2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2.9 (10.1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>Relative force (N/kg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BC24A9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56 (0.17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A21F4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59 (0.08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BC24A9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33 (0.14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A21F4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37 (0.09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A21F4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22 (0.19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24 (0.12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17 (0.06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0.15 (0.04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  <w:r w:rsidRPr="00B23ADF">
              <w:rPr>
                <w:rFonts w:ascii="Gill Sans MT" w:hAnsi="Gill Sans MT"/>
                <w:sz w:val="20"/>
                <w:szCs w:val="20"/>
              </w:rPr>
              <w:t>Fatigue index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4.2 (21.8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15.7 (7.7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9.4 (17.5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22.3 (19.8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-2.9 (3.3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40.1 (13.1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50.0 (19.4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A621E" w:rsidP="00F060CB">
            <w:pPr>
              <w:rPr>
                <w:rFonts w:ascii="Gill Sans MT" w:hAnsi="Gill Sans MT"/>
                <w:sz w:val="19"/>
                <w:szCs w:val="19"/>
              </w:rPr>
            </w:pPr>
            <w:r w:rsidRPr="00B23ADF">
              <w:rPr>
                <w:rFonts w:ascii="Gill Sans MT" w:hAnsi="Gill Sans MT"/>
                <w:sz w:val="19"/>
                <w:szCs w:val="19"/>
              </w:rPr>
              <w:t>30.3 (13.8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ms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 xml:space="preserve"> relaxation level (% tetanic force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9.4 (2.0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8.5 (4.2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2.5 (7.6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4.5 (8.3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61.6 (2.3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61.7 (1.1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Post-tetanic residual contraction (% tetanic force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-1.04 (1.02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0.06 (0.37)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5.58 (7.40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2.91 (15.41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-2.78 (2.24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A95573" w:rsidRPr="00B23ADF" w:rsidRDefault="00723527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-3.6 (0.41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95573" w:rsidRPr="00B23ADF" w:rsidRDefault="00A9557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Clinical motor score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0494E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0.7 (5.0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0494E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4.7 (16.6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0494E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63.8 (20.0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70494E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8.6 (9.7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0494E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3.1 (2.2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0494E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0.1 (20.8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0494E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2.6 (15.7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70494E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6.9 (12.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Speed/height (/s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5.68 (0.71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.63 (0.6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.36 (0.26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.39 (0.19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.36 (1.01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35 (0.92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05 (0.71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01 (0.65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6319EF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74 (0.22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5.62 (0.11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87 (0.27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.00 (0.34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Stride frequency (/s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89 (0.1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31 (0.10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12 (0.11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21 (0.10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49 (0.51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01 (0.50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96 (0.49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74 (0.37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106ADC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24 (0.24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77 (0.57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13 (0.18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07 (0.14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Stride length/height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97 (0.21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93 (0.15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05 (0.08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99 (0.05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30 (0.22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14 (0.19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03 (0.14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FB61A4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0.94 (0.2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DA6313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18 (0.13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82 (0.07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30 (0.07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45 (0.0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Regularity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97.0 (40.8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55.9 (13.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80.1 (37.0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69 (34.7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04.3 (55.3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89.7 (44.6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95.1 (57.8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28.4 (32.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106ADC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14.9 (41.0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89.0 (49.9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50.3 (54.5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25.2 (77.8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Dorso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-ventral/total power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Healthy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0.3 (6.1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9.4 (2.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54.9 (2.3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3.3 (3.0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8.2 (11.4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1.8 (13.6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4.5 (10.1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B36C79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0.6 (6.4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106ADC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0.6 (8.8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8.4 (18.8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9.6 (7.8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7.3 (4.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Cranio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-caudal/total power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4.0 (6.2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9.0 (2.1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6.2 (4.3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7.8 (3.4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8.1 (14.6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7.1 (15.0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6.5 (12.8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6.2 (13.0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106ADC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6.8 (14.1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51.8 (8.5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1.2 (7.5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2.3 (6.3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Medio</w:t>
            </w:r>
            <w:proofErr w:type="spellEnd"/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-lateral/total power (%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5.8 (3.9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1.6 (1.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8.9 (3.4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8.9 (2.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3.7 (7.3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1.1 (13.6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8.8 (8.1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1.7 (8.8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106ADC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2.7 (5.4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9.8 (10.6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9.1 (1.2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0.4 (4.4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Total power (W/kg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81.5 (13.5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96.4 (11.1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90.8 (12.5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11.4 (12.1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8.1 (18.3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1.6 (11.8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4.8 (15.6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1.2 (14.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106ADC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5.3 (3.7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76.8 (41.9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6.6 (7.8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7.5 (5.6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Force index (N/kg)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53.2 (4.8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6.7 (4.5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9.4 (4.3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3E6D2A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1.7 (2.0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8.3 (14.9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1.3 (7.3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D973C2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1.9 (8.4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3E6D2A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2.9 (8.7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106ADC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2.5 (0.4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0.9 (10.3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41.2 (6.9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E76E58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0.8 (3.3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 w:val="restart"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23ADF">
              <w:rPr>
                <w:rFonts w:ascii="Gill Sans MT" w:hAnsi="Gill Sans MT"/>
                <w:sz w:val="20"/>
                <w:szCs w:val="20"/>
                <w:lang w:val="en-US"/>
              </w:rPr>
              <w:t>Gait quality index</w:t>
            </w:r>
          </w:p>
        </w:tc>
        <w:tc>
          <w:tcPr>
            <w:tcW w:w="1418" w:type="dxa"/>
            <w:tcBorders>
              <w:bottom w:val="dotted" w:sz="4" w:space="0" w:color="auto"/>
            </w:tcBorders>
          </w:tcPr>
          <w:p w:rsidR="00A95573" w:rsidRPr="00B23ADF" w:rsidRDefault="00A95573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</w:rPr>
              <w:t>Healthy</w:t>
            </w:r>
            <w:proofErr w:type="spellEnd"/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D5CD6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1.32 (0.59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D5CD6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0.59 (0.18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D5CD6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0.78 (0.19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A95573" w:rsidRPr="00B23ADF" w:rsidRDefault="00ED5CD6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0.83 (0.24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trl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ED5CD6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98 (0.78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ED5CD6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.69 (0.99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ED5CD6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.62 (0.72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A95573" w:rsidRPr="00B23ADF" w:rsidRDefault="00ED5CD6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.74 (0.87)</w:t>
            </w:r>
          </w:p>
        </w:tc>
      </w:tr>
      <w:tr w:rsidR="00A95573" w:rsidRPr="00B23ADF" w:rsidTr="004855D6">
        <w:trPr>
          <w:jc w:val="center"/>
        </w:trPr>
        <w:tc>
          <w:tcPr>
            <w:tcW w:w="2051" w:type="dxa"/>
            <w:vMerge/>
          </w:tcPr>
          <w:p w:rsidR="00A95573" w:rsidRPr="00B23ADF" w:rsidRDefault="00A95573">
            <w:pPr>
              <w:rPr>
                <w:rFonts w:ascii="Gill Sans MT" w:hAnsi="Gill Sans MT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dotted" w:sz="4" w:space="0" w:color="auto"/>
            </w:tcBorders>
          </w:tcPr>
          <w:p w:rsidR="00A95573" w:rsidRPr="00B23ADF" w:rsidRDefault="00A95573" w:rsidP="00A95573">
            <w:pPr>
              <w:rPr>
                <w:rFonts w:ascii="Gill Sans MT" w:hAnsi="Gill Sans MT"/>
                <w:sz w:val="19"/>
                <w:szCs w:val="19"/>
              </w:rPr>
            </w:pPr>
            <w:proofErr w:type="spellStart"/>
            <w:r w:rsidRPr="00B23ADF">
              <w:rPr>
                <w:rFonts w:ascii="Gill Sans MT" w:hAnsi="Gill Sans MT"/>
                <w:sz w:val="19"/>
                <w:szCs w:val="19"/>
                <w:lang w:val="en-GB"/>
              </w:rPr>
              <w:t>GRMD</w:t>
            </w:r>
            <w:r w:rsidRPr="00B23ADF">
              <w:rPr>
                <w:rFonts w:ascii="Gill Sans MT" w:hAnsi="Gill Sans MT"/>
                <w:i/>
                <w:sz w:val="19"/>
                <w:szCs w:val="19"/>
                <w:vertAlign w:val="superscript"/>
                <w:lang w:val="en-GB"/>
              </w:rPr>
              <w:t>CsA+P</w:t>
            </w:r>
            <w:proofErr w:type="spellEnd"/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F044FD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.02 (0.31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F044FD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3.81 (0.79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F044FD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09 (0.20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A95573" w:rsidRPr="00B23ADF" w:rsidRDefault="00F044FD" w:rsidP="00F060CB">
            <w:pPr>
              <w:rPr>
                <w:rFonts w:ascii="Gill Sans MT" w:hAnsi="Gill Sans MT"/>
                <w:sz w:val="19"/>
                <w:szCs w:val="19"/>
                <w:lang w:val="en-US"/>
              </w:rPr>
            </w:pPr>
            <w:r w:rsidRPr="00B23ADF">
              <w:rPr>
                <w:rFonts w:ascii="Gill Sans MT" w:hAnsi="Gill Sans MT"/>
                <w:sz w:val="19"/>
                <w:szCs w:val="19"/>
                <w:lang w:val="en-US"/>
              </w:rPr>
              <w:t>2.35 (0.12)</w:t>
            </w:r>
          </w:p>
        </w:tc>
      </w:tr>
    </w:tbl>
    <w:p w:rsidR="002E529B" w:rsidRDefault="002E529B">
      <w:pPr>
        <w:rPr>
          <w:lang w:val="en-US"/>
        </w:rPr>
      </w:pPr>
    </w:p>
    <w:p w:rsidR="00A939E2" w:rsidRDefault="00A939E2" w:rsidP="00A939E2">
      <w:pPr>
        <w:rPr>
          <w:lang w:val="en-US"/>
        </w:rPr>
      </w:pPr>
      <w:r w:rsidRPr="00392141">
        <w:rPr>
          <w:lang w:val="en-US"/>
        </w:rPr>
        <w:t xml:space="preserve">The mean (SD) </w:t>
      </w:r>
      <w:r>
        <w:rPr>
          <w:lang w:val="en-US"/>
        </w:rPr>
        <w:t>of each evaluated parameter is provided in this table, at 4 time points of the study: from treatment initiation (2 months) to treatment end (9 months), with two intermediary points (4 and 6 months). The results are given for the treated dogs (</w:t>
      </w:r>
      <w:proofErr w:type="spellStart"/>
      <w:r>
        <w:rPr>
          <w:lang w:val="en-US"/>
        </w:rPr>
        <w:t>GRMD</w:t>
      </w:r>
      <w:r w:rsidRPr="00734CE2">
        <w:rPr>
          <w:vertAlign w:val="superscript"/>
          <w:lang w:val="en-US"/>
        </w:rPr>
        <w:t>CsA+P</w:t>
      </w:r>
      <w:proofErr w:type="spellEnd"/>
      <w:r w:rsidRPr="00392141">
        <w:rPr>
          <w:lang w:val="en-US"/>
        </w:rPr>
        <w:t>)</w:t>
      </w:r>
      <w:r>
        <w:rPr>
          <w:lang w:val="en-US"/>
        </w:rPr>
        <w:t xml:space="preserve"> and for the untreated GRMD dogs (</w:t>
      </w:r>
      <w:proofErr w:type="spellStart"/>
      <w:r>
        <w:rPr>
          <w:lang w:val="en-US"/>
        </w:rPr>
        <w:t>GRMD</w:t>
      </w:r>
      <w:r w:rsidRPr="00734CE2">
        <w:rPr>
          <w:vertAlign w:val="superscript"/>
          <w:lang w:val="en-US"/>
        </w:rPr>
        <w:t>ctrl</w:t>
      </w:r>
      <w:proofErr w:type="spellEnd"/>
      <w:r w:rsidRPr="00392141">
        <w:rPr>
          <w:lang w:val="en-US"/>
        </w:rPr>
        <w:t xml:space="preserve">), </w:t>
      </w:r>
      <w:r>
        <w:rPr>
          <w:lang w:val="en-US"/>
        </w:rPr>
        <w:t xml:space="preserve">as well as for the healthy population when this last information is available. </w:t>
      </w:r>
    </w:p>
    <w:p w:rsidR="00A939E2" w:rsidRPr="00A62CA1" w:rsidRDefault="00A939E2">
      <w:pPr>
        <w:rPr>
          <w:lang w:val="en-US"/>
        </w:rPr>
      </w:pPr>
    </w:p>
    <w:sectPr w:rsidR="00A939E2" w:rsidRPr="00A62CA1" w:rsidSect="003C2512">
      <w:pgSz w:w="11906" w:h="16838"/>
      <w:pgMar w:top="454" w:right="720" w:bottom="45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59D"/>
    <w:rsid w:val="00087400"/>
    <w:rsid w:val="00106ADC"/>
    <w:rsid w:val="001A3C78"/>
    <w:rsid w:val="002824AF"/>
    <w:rsid w:val="002E529B"/>
    <w:rsid w:val="00367DC4"/>
    <w:rsid w:val="003C2512"/>
    <w:rsid w:val="003E6D2A"/>
    <w:rsid w:val="00417CE0"/>
    <w:rsid w:val="004855D6"/>
    <w:rsid w:val="004B1015"/>
    <w:rsid w:val="006319EF"/>
    <w:rsid w:val="0070494E"/>
    <w:rsid w:val="00704F41"/>
    <w:rsid w:val="00723527"/>
    <w:rsid w:val="007A621E"/>
    <w:rsid w:val="007F0B3A"/>
    <w:rsid w:val="008357B8"/>
    <w:rsid w:val="00854DF2"/>
    <w:rsid w:val="00984F84"/>
    <w:rsid w:val="00A62CA1"/>
    <w:rsid w:val="00A939E2"/>
    <w:rsid w:val="00A95573"/>
    <w:rsid w:val="00AF2AFF"/>
    <w:rsid w:val="00AF629A"/>
    <w:rsid w:val="00B23ADF"/>
    <w:rsid w:val="00B36C79"/>
    <w:rsid w:val="00BB4EAD"/>
    <w:rsid w:val="00BC24A9"/>
    <w:rsid w:val="00C37FB8"/>
    <w:rsid w:val="00CA559D"/>
    <w:rsid w:val="00D973C2"/>
    <w:rsid w:val="00DA6313"/>
    <w:rsid w:val="00E218A8"/>
    <w:rsid w:val="00E55BED"/>
    <w:rsid w:val="00E76E58"/>
    <w:rsid w:val="00ED5CD6"/>
    <w:rsid w:val="00F044FD"/>
    <w:rsid w:val="00F060CB"/>
    <w:rsid w:val="00FA0DCA"/>
    <w:rsid w:val="00FA21F4"/>
    <w:rsid w:val="00FB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2C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3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3A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2C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3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3A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6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4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Barthélémy</dc:creator>
  <cp:keywords/>
  <dc:description/>
  <cp:lastModifiedBy>Inès Barthélémy</cp:lastModifiedBy>
  <cp:revision>3</cp:revision>
  <cp:lastPrinted>2012-01-30T14:51:00Z</cp:lastPrinted>
  <dcterms:created xsi:type="dcterms:W3CDTF">2012-10-04T08:49:00Z</dcterms:created>
  <dcterms:modified xsi:type="dcterms:W3CDTF">2012-10-04T08:54:00Z</dcterms:modified>
</cp:coreProperties>
</file>